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A5597" w14:textId="3D0370AC" w:rsidR="007A5A2E" w:rsidRPr="009D74FB" w:rsidRDefault="0079043A" w:rsidP="007A5A2E">
      <w:pPr>
        <w:pStyle w:val="a3"/>
        <w:keepNext/>
        <w:rPr>
          <w:rFonts w:ascii="Times New Roman" w:hAnsi="Times New Roman" w:cs="Times New Roman"/>
          <w:b w:val="0"/>
        </w:rPr>
      </w:pPr>
      <w:r w:rsidRPr="0079043A">
        <w:rPr>
          <w:rFonts w:ascii="Times New Roman" w:hAnsi="Times New Roman" w:cs="Times New Roman"/>
          <w:b w:val="0"/>
        </w:rPr>
        <w:t xml:space="preserve">Supplementary </w:t>
      </w:r>
      <w:r w:rsidR="00C84617">
        <w:rPr>
          <w:rFonts w:ascii="Times New Roman" w:hAnsi="Times New Roman" w:cs="Times New Roman"/>
          <w:b w:val="0"/>
        </w:rPr>
        <w:t>Material</w:t>
      </w:r>
      <w:r w:rsidR="007A5A2E" w:rsidRPr="009D74FB"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</w:rPr>
        <w:t>5</w:t>
      </w:r>
      <w:r w:rsidR="007A5A2E">
        <w:rPr>
          <w:rFonts w:ascii="Times New Roman" w:hAnsi="Times New Roman" w:cs="Times New Roman"/>
          <w:b w:val="0"/>
        </w:rPr>
        <w:t xml:space="preserve">. </w:t>
      </w:r>
      <w:r w:rsidR="002230E4">
        <w:rPr>
          <w:rFonts w:ascii="Times New Roman" w:hAnsi="Times New Roman" w:cs="Times New Roman"/>
          <w:b w:val="0"/>
        </w:rPr>
        <w:t xml:space="preserve">The </w:t>
      </w:r>
      <w:r w:rsidR="007A5A2E">
        <w:rPr>
          <w:rFonts w:ascii="Times New Roman" w:hAnsi="Times New Roman" w:cs="Times New Roman"/>
          <w:b w:val="0"/>
        </w:rPr>
        <w:t>i</w:t>
      </w:r>
      <w:r w:rsidR="007A5A2E" w:rsidRPr="00F7758D">
        <w:rPr>
          <w:rFonts w:ascii="Times New Roman" w:hAnsi="Times New Roman" w:cs="Times New Roman"/>
          <w:b w:val="0"/>
        </w:rPr>
        <w:t xml:space="preserve">ncidence and </w:t>
      </w:r>
      <w:r w:rsidR="007A5A2E">
        <w:rPr>
          <w:rFonts w:ascii="Times New Roman" w:hAnsi="Times New Roman" w:cs="Times New Roman"/>
          <w:b w:val="0"/>
        </w:rPr>
        <w:t>m</w:t>
      </w:r>
      <w:r w:rsidR="007A5A2E" w:rsidRPr="00F7758D">
        <w:rPr>
          <w:rFonts w:ascii="Times New Roman" w:hAnsi="Times New Roman" w:cs="Times New Roman"/>
          <w:b w:val="0"/>
        </w:rPr>
        <w:t>ortality</w:t>
      </w:r>
      <w:r w:rsidR="007A5A2E">
        <w:rPr>
          <w:rFonts w:ascii="Times New Roman" w:hAnsi="Times New Roman" w:cs="Times New Roman"/>
          <w:b w:val="0"/>
        </w:rPr>
        <w:t xml:space="preserve"> rates</w:t>
      </w:r>
      <w:r w:rsidR="007A5A2E" w:rsidRPr="00F7758D">
        <w:rPr>
          <w:rFonts w:ascii="Times New Roman" w:hAnsi="Times New Roman" w:cs="Times New Roman"/>
          <w:b w:val="0"/>
        </w:rPr>
        <w:t xml:space="preserve"> </w:t>
      </w:r>
      <w:r w:rsidR="007A5A2E">
        <w:rPr>
          <w:rFonts w:ascii="Times New Roman" w:hAnsi="Times New Roman" w:cs="Times New Roman"/>
          <w:b w:val="0"/>
        </w:rPr>
        <w:t xml:space="preserve">of breast cancer </w:t>
      </w:r>
      <w:r w:rsidR="007A5A2E" w:rsidRPr="00F7758D">
        <w:rPr>
          <w:rFonts w:ascii="Times New Roman" w:hAnsi="Times New Roman" w:cs="Times New Roman"/>
          <w:b w:val="0"/>
        </w:rPr>
        <w:t xml:space="preserve">by </w:t>
      </w:r>
      <w:r w:rsidR="007A5A2E">
        <w:rPr>
          <w:rFonts w:ascii="Times New Roman" w:hAnsi="Times New Roman" w:cs="Times New Roman"/>
          <w:b w:val="0"/>
        </w:rPr>
        <w:t xml:space="preserve">age groups and </w:t>
      </w:r>
      <w:r w:rsidR="007A5A2E" w:rsidRPr="00F7758D">
        <w:rPr>
          <w:rFonts w:ascii="Times New Roman" w:hAnsi="Times New Roman" w:cs="Times New Roman"/>
          <w:b w:val="0"/>
        </w:rPr>
        <w:t>income quintile in 20</w:t>
      </w:r>
      <w:r w:rsidR="007A5A2E">
        <w:rPr>
          <w:rFonts w:ascii="Times New Roman" w:hAnsi="Times New Roman" w:cs="Times New Roman"/>
          <w:b w:val="0"/>
        </w:rPr>
        <w:t>10</w:t>
      </w:r>
    </w:p>
    <w:tbl>
      <w:tblPr>
        <w:tblW w:w="13319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3"/>
        <w:gridCol w:w="2016"/>
        <w:gridCol w:w="2016"/>
        <w:gridCol w:w="2016"/>
        <w:gridCol w:w="2016"/>
        <w:gridCol w:w="2016"/>
        <w:gridCol w:w="2016"/>
      </w:tblGrid>
      <w:tr w:rsidR="0075390F" w:rsidRPr="0075390F" w14:paraId="5CFD4606" w14:textId="77777777" w:rsidTr="0075390F">
        <w:trPr>
          <w:trHeight w:val="271"/>
        </w:trPr>
        <w:tc>
          <w:tcPr>
            <w:tcW w:w="1223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D7A5A2" w14:textId="77777777" w:rsidR="0075390F" w:rsidRPr="0075390F" w:rsidRDefault="0075390F" w:rsidP="007539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1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A3D27" w14:textId="77777777" w:rsidR="0075390F" w:rsidRPr="0075390F" w:rsidRDefault="0075390F" w:rsidP="007539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201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08BA0B" w14:textId="319580A2" w:rsidR="0075390F" w:rsidRPr="0075390F" w:rsidRDefault="0075390F" w:rsidP="007539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  <w:r w:rsidR="00497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lowest)</w:t>
            </w:r>
          </w:p>
        </w:tc>
        <w:tc>
          <w:tcPr>
            <w:tcW w:w="201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D5E64E" w14:textId="77777777" w:rsidR="0075390F" w:rsidRPr="0075390F" w:rsidRDefault="0075390F" w:rsidP="007539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201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F0FB8E" w14:textId="77777777" w:rsidR="0075390F" w:rsidRPr="0075390F" w:rsidRDefault="0075390F" w:rsidP="007539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201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EF396B" w14:textId="77777777" w:rsidR="0075390F" w:rsidRPr="0075390F" w:rsidRDefault="0075390F" w:rsidP="007539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201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7ABEFB" w14:textId="4F748EA2" w:rsidR="0075390F" w:rsidRPr="0075390F" w:rsidRDefault="0075390F" w:rsidP="007539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5</w:t>
            </w:r>
            <w:r w:rsidR="00497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ighest)</w:t>
            </w:r>
          </w:p>
        </w:tc>
      </w:tr>
      <w:tr w:rsidR="0075390F" w:rsidRPr="0075390F" w14:paraId="31156D3A" w14:textId="77777777" w:rsidTr="00126B70">
        <w:trPr>
          <w:trHeight w:val="271"/>
        </w:trPr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3FC6" w14:textId="77777777" w:rsidR="0075390F" w:rsidRPr="0075390F" w:rsidRDefault="0075390F" w:rsidP="007539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idence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BF944E" w14:textId="77777777" w:rsidR="0075390F" w:rsidRPr="0075390F" w:rsidRDefault="0075390F" w:rsidP="007539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A9341A" w14:textId="77777777" w:rsidR="0075390F" w:rsidRPr="0075390F" w:rsidRDefault="0075390F" w:rsidP="007539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409307" w14:textId="77777777" w:rsidR="0075390F" w:rsidRPr="0075390F" w:rsidRDefault="0075390F" w:rsidP="007539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553540" w14:textId="77777777" w:rsidR="0075390F" w:rsidRPr="0075390F" w:rsidRDefault="0075390F" w:rsidP="007539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E8E3EC" w14:textId="77777777" w:rsidR="0075390F" w:rsidRPr="0075390F" w:rsidRDefault="0075390F" w:rsidP="007539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7C7807" w14:textId="77777777" w:rsidR="0075390F" w:rsidRPr="0075390F" w:rsidRDefault="0075390F" w:rsidP="007539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02E92" w:rsidRPr="0075390F" w14:paraId="75F6BFBE" w14:textId="77777777" w:rsidTr="00126B70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1E0C1BE5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4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6E127" w14:textId="16EBD0A2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7 (1.9 - 3.6)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88184" w14:textId="3E54736D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.8 (1.6 - 6.1)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D7175" w14:textId="606572AB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2 (1.8 - 6.5)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65A71" w14:textId="527354B5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 (0.0 - 2.2)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858B8" w14:textId="7899DA93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4 (0.0 - 2.8)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08979" w14:textId="12CEAD4A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.1 (1.1 - 5.2)</w:t>
            </w:r>
          </w:p>
        </w:tc>
      </w:tr>
      <w:tr w:rsidR="00702E92" w:rsidRPr="0075390F" w14:paraId="208C1613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1626E598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-2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2BE93" w14:textId="6732B82C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.9 (9.4 - 12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5FCBF" w14:textId="14E392DF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.5 (6.4 - 12.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E023A" w14:textId="2A7E7893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.5 (7.2 - 13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858EB" w14:textId="676B186F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.4 (7.1 - 13.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7EDF1" w14:textId="06C47E76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.3 (7.9 - 14.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FDD5E" w14:textId="59AF18A4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.9 (9.2 - 16.6)</w:t>
            </w:r>
          </w:p>
        </w:tc>
      </w:tr>
      <w:tr w:rsidR="00702E92" w:rsidRPr="0075390F" w14:paraId="502AC5E6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39378FD9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65379" w14:textId="1FAA6DCD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1.6 (29.0 - 34.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D020D" w14:textId="6FBF9D53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1.5 (25.8 - 37.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4964B" w14:textId="0E90499F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3.0 (27.1 - 38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6B8D4" w14:textId="53000A63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9.8 (24.2 - 35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D60F9" w14:textId="39E8AEA3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1.8 (26.0 - 37.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E26FF" w14:textId="1030CBF2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1.8 (26.0 - 37.6)</w:t>
            </w:r>
          </w:p>
        </w:tc>
      </w:tr>
      <w:tr w:rsidR="00702E92" w:rsidRPr="0075390F" w14:paraId="609F5FC9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13F6EA6A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-3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BA088" w14:textId="722E06F4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1.6 (68.0 - 75.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A217A" w14:textId="70F72375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1.4 (54.0 - 68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31545" w14:textId="41A150E1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0.4 (62.4 - 78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3E1A3" w14:textId="353A11B4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2.5 (64.4 - 80.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427CB" w14:textId="3A6E0452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0.6 (62.6 - 78.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78113" w14:textId="43E1EC41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3.2 (74.5 - 91.8)</w:t>
            </w:r>
          </w:p>
        </w:tc>
      </w:tr>
      <w:tr w:rsidR="00702E92" w:rsidRPr="0075390F" w14:paraId="75E2D3EF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5D2A9077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5007E" w14:textId="79B72B29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8.0 (113.3 - 122.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0C4C2" w14:textId="2904658D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9.6 (99.5 - 119.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8F7EE" w14:textId="4F09F1DC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9.5 (99.4 - 119.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C3ACD" w14:textId="7BD838C9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0.2 (100.1 - 120.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8C668" w14:textId="05AC6083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1.6 (111.0 - 132.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047E3" w14:textId="17DA936A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9.3 (127.9 - 150.6)</w:t>
            </w:r>
          </w:p>
        </w:tc>
      </w:tr>
      <w:tr w:rsidR="00702E92" w:rsidRPr="0075390F" w14:paraId="401E9199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19E97D6D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-4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D6CFB" w14:textId="793BBCB0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9.9 (154.4 - 165.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A9D5E" w14:textId="5FA3039E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2.2 (130.7 - 153.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4043A" w14:textId="13036008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9.9 (138.1 - 161.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3002F" w14:textId="0A345664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0.2 (138.4 - 162.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AE01F" w14:textId="6031705C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3.0 (150.7 - 175.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4BEF5" w14:textId="026235E2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94.2 (180.8 - 207.6)</w:t>
            </w:r>
          </w:p>
        </w:tc>
      </w:tr>
      <w:tr w:rsidR="00702E92" w:rsidRPr="0075390F" w14:paraId="36EBB938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6FC47731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D801F" w14:textId="4CED8AAD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1.5 (136.1 - 146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8FFB4" w14:textId="762390A9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6.8 (115.3 - 138.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65914" w14:textId="1CB7A9A8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7.6 (135.2 - 159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4596A" w14:textId="55CD1359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5.4 (123.6 - 147.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708CF" w14:textId="4C7939D9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4.0 (131.8 - 156.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9A3C0" w14:textId="4A53C293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3.6 (140.9 - 166.2)</w:t>
            </w:r>
          </w:p>
        </w:tc>
      </w:tr>
      <w:tr w:rsidR="00702E92" w:rsidRPr="0075390F" w14:paraId="67381492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0C2D633A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-5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45F4B" w14:textId="15923AC6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1.5 (115.5 - 127.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89511" w14:textId="70393D8F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7.6 (113.8 - 141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B7853" w14:textId="74BD26AB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0.6 (97.8 - 123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40F79" w14:textId="59FF68A8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4.4 (91.9 - 116.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27097" w14:textId="6F66A4D8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3.3 (109.8 - 136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656AE" w14:textId="4E5803A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1.5 (127.0 - 156.0)</w:t>
            </w:r>
          </w:p>
        </w:tc>
      </w:tr>
      <w:tr w:rsidR="00702E92" w:rsidRPr="0075390F" w14:paraId="0CABEEBC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6D7A0A31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5DBE1" w14:textId="505D3471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4.9 (108.5 - 121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13E19" w14:textId="179B3D79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8.0 (94.1 - 122.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82C8F" w14:textId="33F1366F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8.5 (94.5 - 122.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23DF1" w14:textId="7945138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1.4 (97.2 - 125.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F3824" w14:textId="44A9E530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6.5 (102.0 - 131.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9A501" w14:textId="1D51E326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0.3 (114.9 - 145.6)</w:t>
            </w:r>
          </w:p>
        </w:tc>
      </w:tr>
      <w:tr w:rsidR="00702E92" w:rsidRPr="0075390F" w14:paraId="5FF96219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3AF24DD5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-6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0AC4F" w14:textId="04DCCE5B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5.3 (89.3 - 101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F3AED" w14:textId="62EA80F3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9.9 (76.8 - 102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4630C" w14:textId="19D5403B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3.2 (79.9 - 106.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8B21B" w14:textId="21CB892A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4.0 (80.6 - 107.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57B44" w14:textId="4B87FD7D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1.1 (68.6 - 93.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6C827" w14:textId="1BAF5543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8.4 (103.4 - 133.5)</w:t>
            </w:r>
          </w:p>
        </w:tc>
      </w:tr>
      <w:tr w:rsidR="00702E92" w:rsidRPr="0075390F" w14:paraId="4CBAFBFE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7D35426E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-7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25EA2" w14:textId="6D5A58EA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8.2 (62.6 - 73.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5639D" w14:textId="4FF907FD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2.1 (50.2 - 73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B5422" w14:textId="64210334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7.4 (55.0 - 79.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74482" w14:textId="3F05855E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2.6 (41.7 - 63.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C3D37" w14:textId="3F2C825D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5.7 (62.6 - 88.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548EA" w14:textId="61DE4014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3.3 (69.6 - 97.1)</w:t>
            </w:r>
          </w:p>
        </w:tc>
      </w:tr>
      <w:tr w:rsidR="00702E92" w:rsidRPr="0075390F" w14:paraId="555BEE8F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3C6227F3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-7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3659A" w14:textId="7AFEE1FB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9.4 (43.8 - 55.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D93FF" w14:textId="1B564D2B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5.2 (33.1 - 57.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36950" w14:textId="6A5208EA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1.9 (30.2 - 53.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C0D6F" w14:textId="1D78DFC9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6.6 (34.3 - 58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C4054" w14:textId="1B0D2524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2.5 (39.4 - 65.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CAAAA" w14:textId="2F40A33B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0.9 (46.9 - 75.0)</w:t>
            </w:r>
          </w:p>
        </w:tc>
      </w:tr>
      <w:tr w:rsidR="00702E92" w:rsidRPr="0075390F" w14:paraId="434EC50E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42DBC3A2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-8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CF5F9" w14:textId="16AC55C1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3.8 (27.8 - 39.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4F5F3" w14:textId="1C7E34EA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7.9 (15.7 - 40.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C305D" w14:textId="6C4B54DA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3.5 (20.1 - 47.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82565" w14:textId="0F640EA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2.1 (19.0 - 45.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F63B6" w14:textId="79E5AEFA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5.1 (13.5 - 36.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13D05" w14:textId="129C33B8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0.3 (33.8 - 66.7)</w:t>
            </w:r>
          </w:p>
        </w:tc>
      </w:tr>
      <w:tr w:rsidR="00702E92" w:rsidRPr="0075390F" w14:paraId="488EE5C2" w14:textId="77777777" w:rsidTr="00126B70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3FEA7491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+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86A749" w14:textId="71EA6C1C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1.7 (15.9 - 27.5)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CC4F5E" w14:textId="11890D8B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.3 (6.0 - 28.7)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0DBDAB" w14:textId="179E369F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.5 (5.4 - 29.6)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31E78C" w14:textId="08F0EA83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4.6 (10.7 - 38.5)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8C8F99" w14:textId="3CFF3A33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6.6 (12.1 - 41.1)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6DA63A" w14:textId="11C276FE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2.5 (9.2 - 35.8)</w:t>
            </w:r>
          </w:p>
        </w:tc>
      </w:tr>
      <w:tr w:rsidR="00702E92" w:rsidRPr="0075390F" w14:paraId="6EAA8FBF" w14:textId="77777777" w:rsidTr="00126B70">
        <w:trPr>
          <w:trHeight w:val="271"/>
        </w:trPr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D112E2D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rtality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7254101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B3B6FDF" w14:textId="77777777" w:rsidR="00702E92" w:rsidRPr="00702E92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23F93CD" w14:textId="77777777" w:rsidR="00702E92" w:rsidRPr="00702E92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C161EDB" w14:textId="77777777" w:rsidR="00702E92" w:rsidRPr="00702E92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7AA62F1" w14:textId="77777777" w:rsidR="00702E92" w:rsidRPr="00702E92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EA297E8" w14:textId="77777777" w:rsidR="00702E92" w:rsidRPr="00702E92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02E92" w:rsidRPr="0075390F" w14:paraId="1A8270BA" w14:textId="77777777" w:rsidTr="00126B70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205984F4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4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E5424" w14:textId="009A6492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 (0.0 - 0.3)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EB834" w14:textId="2919A89D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 (0.0 - 1.0)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D7589" w14:textId="6693C771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 (0.0 - 0.0)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2F006" w14:textId="7E85F948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 (0.0 - 0.0)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ED559" w14:textId="7EE37F11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 (0.0 - 0.0)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B6F87" w14:textId="171E54A4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 (0.0 - 1.0)</w:t>
            </w:r>
          </w:p>
        </w:tc>
      </w:tr>
      <w:tr w:rsidR="00702E92" w:rsidRPr="0075390F" w14:paraId="5B6505E8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192B4B84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-2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CC66B" w14:textId="37A42200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 (0.3 - 1.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4CAF0" w14:textId="0F65FA82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9 (0.5 - 3.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A51BF" w14:textId="22D430A0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 (0.0 - 0.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EF045" w14:textId="3CAC6666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 (0.0 - 1.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43F6B" w14:textId="23B38EAC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 (0.0 - 0.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18FC2" w14:textId="386DBC7B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 (0.0 - 0.8)</w:t>
            </w:r>
          </w:p>
        </w:tc>
      </w:tr>
      <w:tr w:rsidR="00702E92" w:rsidRPr="0075390F" w14:paraId="48CEE490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4DA06C92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20E55" w14:textId="2C823420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9 (1.3 - 2.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C9EEF" w14:textId="6BD5A0B9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.6 (1.6 - 5.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9F850" w14:textId="4219724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2 (0.7 - 3.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7E577" w14:textId="2EC1681C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 (0.0 - 1.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AB5E2" w14:textId="0B25BCC1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9 (0.5 - 3.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08D06" w14:textId="0845C626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4 (0.2 - 2.6)</w:t>
            </w:r>
          </w:p>
        </w:tc>
      </w:tr>
      <w:tr w:rsidR="00702E92" w:rsidRPr="0075390F" w14:paraId="13962A2C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442349CB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-3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2D6A7" w14:textId="6ACE5F64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.5 (4.5 - 6.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17957" w14:textId="324FF3A4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.4 (6.5 - 12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8F30B" w14:textId="581EF4EA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.1 (1.4 - 4.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0D154" w14:textId="320D269D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5 (2.5 - 6.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B3F50" w14:textId="363A5940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0 (2.1 - 5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89197" w14:textId="53FE237C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.4 (4.0 - 8.8)</w:t>
            </w:r>
          </w:p>
        </w:tc>
      </w:tr>
      <w:tr w:rsidR="00702E92" w:rsidRPr="0075390F" w14:paraId="62B5D0FA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02DC8512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9C806" w14:textId="5222A68C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.9 (6.7 - 9.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B68C6" w14:textId="67334421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.0 (8.7 - 15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F2F32" w14:textId="34199895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.1 (2.9 - 7.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28501" w14:textId="62068EA6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.7 (4.2 - 9.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54A29" w14:textId="5221E451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.6 (6.6 - 12.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AD5B8" w14:textId="4A97021C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.0 (3.7 - 8.4)</w:t>
            </w:r>
          </w:p>
        </w:tc>
      </w:tr>
      <w:tr w:rsidR="00702E92" w:rsidRPr="0075390F" w14:paraId="0167F364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741EFE8E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-4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87177" w14:textId="055018E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.7 (12.1 - 15.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5C104" w14:textId="34131A3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3.7 (19.0 - 28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A87AC" w14:textId="7243BF11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.1 (7.9 - 14.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3CDCA" w14:textId="7A727158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.5 (10.0 - 17.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AA56A" w14:textId="46C7F51D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.1 (7.9 - 14.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87D9E" w14:textId="7BD1D99B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9 (6.1 - 11.8)</w:t>
            </w:r>
          </w:p>
        </w:tc>
      </w:tr>
      <w:tr w:rsidR="00702E92" w:rsidRPr="0075390F" w14:paraId="6E985591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0BF0EBDE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56164" w14:textId="6048FD4D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.2 (14.4 - 18.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61214" w14:textId="54B70C5B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4.8 (19.7 - 29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07C2C" w14:textId="01E6D1E6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.4 (8.8 - 16.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8592F" w14:textId="4F36D24E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.5 (13.3 - 21.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23890" w14:textId="7434C9FC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.8 (10.0 - 17.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0DA03" w14:textId="32D35A8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.4 (8.8 - 16.0)</w:t>
            </w:r>
          </w:p>
        </w:tc>
      </w:tr>
      <w:tr w:rsidR="00702E92" w:rsidRPr="0075390F" w14:paraId="07A36804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65178985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-5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3983E" w14:textId="777D3309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.3 (14.1 - 18.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47610" w14:textId="5DEC8ECA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0.5 (15.0 - 26.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22118" w14:textId="366C778F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.1 (8.7 - 17.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C9B64" w14:textId="261066D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.2 (11.3 - 21.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226F8" w14:textId="406A396F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.5 (10.7 - 20.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DB130" w14:textId="5D3F57D3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.2 (11.3 - 21.2)</w:t>
            </w:r>
          </w:p>
        </w:tc>
      </w:tr>
      <w:tr w:rsidR="00702E92" w:rsidRPr="0075390F" w14:paraId="5424B29F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22DA124F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D24A9" w14:textId="76C2DDCE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.2 (14.7 - 19.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43791" w14:textId="7AFEE7DC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1.2 (15.0 - 27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49D27" w14:textId="6A6B2720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.0 (10.7 - 21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DB516" w14:textId="5398C3E4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.0 (11.4 - 22.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8F79E" w14:textId="5EDD53BB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.1 (9.9 - 20.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02E14" w14:textId="59F6C26B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.5 (11.0 - 22.0)</w:t>
            </w:r>
          </w:p>
        </w:tc>
      </w:tr>
      <w:tr w:rsidR="00702E92" w:rsidRPr="0075390F" w14:paraId="1E3BB580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1EE55342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-6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7C81E" w14:textId="4E412BBC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.4 (11.2 - 15.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50921" w14:textId="32D280DF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9.4 (13.3 - 25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C15D9" w14:textId="26510E19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.5 (8.4 - 18.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EFE06" w14:textId="41889608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.4 (6.0 - 14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3FE01" w14:textId="3C3539F8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.5 (5.2 - 13.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42D53" w14:textId="0186F0AC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.4 (9.2 - 19.7)</w:t>
            </w:r>
          </w:p>
        </w:tc>
      </w:tr>
      <w:tr w:rsidR="00702E92" w:rsidRPr="0075390F" w14:paraId="379AEEB6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73AEBC00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-7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F374D" w14:textId="0F415FAF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.8 (13.2 - 18.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93CA4" w14:textId="5D96C74E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2.5 (15.3 - 29.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85E35" w14:textId="5C3A175B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8.3 (11.9 - 24.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2F032" w14:textId="5943136A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.8 (9.0 - 20.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578F1" w14:textId="0045DD75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.4 (7.1 - 17.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D9A08" w14:textId="1E3E7684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.2 (6.2 - 16.3)</w:t>
            </w:r>
          </w:p>
        </w:tc>
      </w:tr>
      <w:tr w:rsidR="00702E92" w:rsidRPr="0075390F" w14:paraId="013509D0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4DC492BC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-7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E0F3E" w14:textId="324D7CE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.9 (13.6 - 20.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B61F1" w14:textId="3EA558F3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3.4 (14.8 - 32.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918AA" w14:textId="36C7B1D6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.4 (8.3 - 22.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421DA" w14:textId="2537D905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.8 (10.2 - 25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377D8" w14:textId="492F5603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.1 (8.8 - 23.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97687" w14:textId="7C516E7B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.8 (5.6 - 18.1)</w:t>
            </w:r>
          </w:p>
        </w:tc>
      </w:tr>
      <w:tr w:rsidR="00702E92" w:rsidRPr="0075390F" w14:paraId="2376CF49" w14:textId="77777777" w:rsidTr="0049723E">
        <w:trPr>
          <w:trHeight w:val="271"/>
        </w:trPr>
        <w:tc>
          <w:tcPr>
            <w:tcW w:w="1223" w:type="dxa"/>
            <w:shd w:val="clear" w:color="auto" w:fill="auto"/>
            <w:vAlign w:val="center"/>
            <w:hideMark/>
          </w:tcPr>
          <w:p w14:paraId="6AC63246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-8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38CBC" w14:textId="6C04CAEE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9.0 (14.5 - 23.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ADD7D" w14:textId="4350CEF4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3.5 (20.1 - 46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FF267" w14:textId="03514326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.2 (3.4 - 18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34C22" w14:textId="415F4F76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.4 (6.3 - 24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C91B6" w14:textId="1F2A2558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.8 (2.5 - 17.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ED966" w14:textId="7C06F1EE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5.1 (13.5 - 36.7)</w:t>
            </w:r>
          </w:p>
        </w:tc>
      </w:tr>
      <w:tr w:rsidR="00702E92" w:rsidRPr="0075390F" w14:paraId="7F360BC1" w14:textId="77777777" w:rsidTr="00702E92">
        <w:trPr>
          <w:trHeight w:val="271"/>
        </w:trPr>
        <w:tc>
          <w:tcPr>
            <w:tcW w:w="122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FAE3F6" w14:textId="7777777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390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+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080FEF" w14:textId="0294B776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.0 (11.0 - 21.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582D2D" w14:textId="50410527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2.7 (17.2 - 48.3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C9D9CF" w14:textId="79828D0C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.3 (4.0 - 26.6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B5B875" w14:textId="1B5C19FB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.2 (1.3 - 19.2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724DAC" w14:textId="1611AA8F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2 (0.2 - 16.2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1AB247" w14:textId="3E3F21F3" w:rsidR="00702E92" w:rsidRPr="0075390F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.3 (2.5 - 22.1)</w:t>
            </w:r>
          </w:p>
        </w:tc>
      </w:tr>
    </w:tbl>
    <w:p w14:paraId="77E2F501" w14:textId="77777777" w:rsidR="009D74FB" w:rsidRDefault="009D74FB" w:rsidP="00D02271"/>
    <w:sectPr w:rsidR="009D74FB" w:rsidSect="009D74FB">
      <w:pgSz w:w="16838" w:h="11906" w:orient="landscape"/>
      <w:pgMar w:top="851" w:right="1440" w:bottom="862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4DC239" w14:textId="77777777" w:rsidR="00D047ED" w:rsidRDefault="00D047ED" w:rsidP="0047148A">
      <w:pPr>
        <w:spacing w:after="0" w:line="240" w:lineRule="auto"/>
      </w:pPr>
      <w:r>
        <w:separator/>
      </w:r>
    </w:p>
  </w:endnote>
  <w:endnote w:type="continuationSeparator" w:id="0">
    <w:p w14:paraId="637EAA91" w14:textId="77777777" w:rsidR="00D047ED" w:rsidRDefault="00D047ED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Batang"/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D8B5FD" w14:textId="77777777" w:rsidR="00D047ED" w:rsidRDefault="00D047ED" w:rsidP="0047148A">
      <w:pPr>
        <w:spacing w:after="0" w:line="240" w:lineRule="auto"/>
      </w:pPr>
      <w:r>
        <w:separator/>
      </w:r>
    </w:p>
  </w:footnote>
  <w:footnote w:type="continuationSeparator" w:id="0">
    <w:p w14:paraId="1CF2A95F" w14:textId="77777777" w:rsidR="00D047ED" w:rsidRDefault="00D047ED" w:rsidP="004714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12D33"/>
    <w:rsid w:val="00017EA9"/>
    <w:rsid w:val="00020A0B"/>
    <w:rsid w:val="000219F3"/>
    <w:rsid w:val="000247D1"/>
    <w:rsid w:val="00033447"/>
    <w:rsid w:val="00037C5C"/>
    <w:rsid w:val="00052A81"/>
    <w:rsid w:val="000855EE"/>
    <w:rsid w:val="0009093D"/>
    <w:rsid w:val="00094AC4"/>
    <w:rsid w:val="000D4CE8"/>
    <w:rsid w:val="000D5063"/>
    <w:rsid w:val="000E7B4D"/>
    <w:rsid w:val="000F5AC4"/>
    <w:rsid w:val="000F7A48"/>
    <w:rsid w:val="00106655"/>
    <w:rsid w:val="001102B4"/>
    <w:rsid w:val="001207A8"/>
    <w:rsid w:val="00125448"/>
    <w:rsid w:val="00126B70"/>
    <w:rsid w:val="00127A7A"/>
    <w:rsid w:val="0014338F"/>
    <w:rsid w:val="00151859"/>
    <w:rsid w:val="00162C96"/>
    <w:rsid w:val="00164A6F"/>
    <w:rsid w:val="00192A05"/>
    <w:rsid w:val="00196D48"/>
    <w:rsid w:val="001970CC"/>
    <w:rsid w:val="001A0327"/>
    <w:rsid w:val="001B36B0"/>
    <w:rsid w:val="001E1D91"/>
    <w:rsid w:val="001E6E6A"/>
    <w:rsid w:val="001F12E0"/>
    <w:rsid w:val="001F6EF6"/>
    <w:rsid w:val="00200EFF"/>
    <w:rsid w:val="00215AA5"/>
    <w:rsid w:val="00215AB8"/>
    <w:rsid w:val="002163FC"/>
    <w:rsid w:val="00222A23"/>
    <w:rsid w:val="002230E4"/>
    <w:rsid w:val="0022313D"/>
    <w:rsid w:val="00233A32"/>
    <w:rsid w:val="0024355A"/>
    <w:rsid w:val="00257C43"/>
    <w:rsid w:val="00263E8A"/>
    <w:rsid w:val="002753BA"/>
    <w:rsid w:val="00284372"/>
    <w:rsid w:val="00285DF1"/>
    <w:rsid w:val="002912FE"/>
    <w:rsid w:val="00294B63"/>
    <w:rsid w:val="002972ED"/>
    <w:rsid w:val="002A16A6"/>
    <w:rsid w:val="002A55F4"/>
    <w:rsid w:val="002A5EA0"/>
    <w:rsid w:val="002A6A41"/>
    <w:rsid w:val="002A73F4"/>
    <w:rsid w:val="002C1ED1"/>
    <w:rsid w:val="002C35BA"/>
    <w:rsid w:val="002C4FDB"/>
    <w:rsid w:val="002D2A95"/>
    <w:rsid w:val="002E7C94"/>
    <w:rsid w:val="002F2D1C"/>
    <w:rsid w:val="002F4821"/>
    <w:rsid w:val="00300A86"/>
    <w:rsid w:val="0030615F"/>
    <w:rsid w:val="00322F6D"/>
    <w:rsid w:val="0032706B"/>
    <w:rsid w:val="0033397E"/>
    <w:rsid w:val="00344848"/>
    <w:rsid w:val="003460CA"/>
    <w:rsid w:val="003476D4"/>
    <w:rsid w:val="00353C73"/>
    <w:rsid w:val="00356790"/>
    <w:rsid w:val="00367449"/>
    <w:rsid w:val="00367475"/>
    <w:rsid w:val="0037762A"/>
    <w:rsid w:val="0038626C"/>
    <w:rsid w:val="00392E68"/>
    <w:rsid w:val="00393245"/>
    <w:rsid w:val="003A4714"/>
    <w:rsid w:val="003B35BA"/>
    <w:rsid w:val="003B3DAA"/>
    <w:rsid w:val="003D5903"/>
    <w:rsid w:val="003D7E38"/>
    <w:rsid w:val="003E037C"/>
    <w:rsid w:val="003E5EE8"/>
    <w:rsid w:val="003F202A"/>
    <w:rsid w:val="00414AE0"/>
    <w:rsid w:val="00417D80"/>
    <w:rsid w:val="004409A6"/>
    <w:rsid w:val="00444F7F"/>
    <w:rsid w:val="00445A4A"/>
    <w:rsid w:val="00453236"/>
    <w:rsid w:val="0045386D"/>
    <w:rsid w:val="004611F9"/>
    <w:rsid w:val="00463631"/>
    <w:rsid w:val="0046583C"/>
    <w:rsid w:val="00465FD5"/>
    <w:rsid w:val="0047148A"/>
    <w:rsid w:val="0047483A"/>
    <w:rsid w:val="00475B05"/>
    <w:rsid w:val="00480C28"/>
    <w:rsid w:val="00483DCE"/>
    <w:rsid w:val="004926BF"/>
    <w:rsid w:val="0049723E"/>
    <w:rsid w:val="004A13B5"/>
    <w:rsid w:val="004A31A6"/>
    <w:rsid w:val="004B05EA"/>
    <w:rsid w:val="004B371B"/>
    <w:rsid w:val="004D02DA"/>
    <w:rsid w:val="004F02BE"/>
    <w:rsid w:val="004F4153"/>
    <w:rsid w:val="004F55DF"/>
    <w:rsid w:val="005006E8"/>
    <w:rsid w:val="00525A38"/>
    <w:rsid w:val="00525DA0"/>
    <w:rsid w:val="00552BA5"/>
    <w:rsid w:val="00556B61"/>
    <w:rsid w:val="005579A2"/>
    <w:rsid w:val="00560116"/>
    <w:rsid w:val="00560288"/>
    <w:rsid w:val="00562F9B"/>
    <w:rsid w:val="00563722"/>
    <w:rsid w:val="00572AA8"/>
    <w:rsid w:val="0058181A"/>
    <w:rsid w:val="00581C1F"/>
    <w:rsid w:val="0058294D"/>
    <w:rsid w:val="00582ABC"/>
    <w:rsid w:val="005831B7"/>
    <w:rsid w:val="00584300"/>
    <w:rsid w:val="00587A4C"/>
    <w:rsid w:val="00587A75"/>
    <w:rsid w:val="00596C66"/>
    <w:rsid w:val="005A0B75"/>
    <w:rsid w:val="005A5850"/>
    <w:rsid w:val="005B2F1F"/>
    <w:rsid w:val="005C226F"/>
    <w:rsid w:val="005C5AD9"/>
    <w:rsid w:val="005D12DC"/>
    <w:rsid w:val="00604BBA"/>
    <w:rsid w:val="0060671B"/>
    <w:rsid w:val="006115F3"/>
    <w:rsid w:val="00635388"/>
    <w:rsid w:val="006375D3"/>
    <w:rsid w:val="00643458"/>
    <w:rsid w:val="0065480B"/>
    <w:rsid w:val="00660B76"/>
    <w:rsid w:val="0067233A"/>
    <w:rsid w:val="00674FF1"/>
    <w:rsid w:val="0067543C"/>
    <w:rsid w:val="00686D15"/>
    <w:rsid w:val="006910BE"/>
    <w:rsid w:val="00692A78"/>
    <w:rsid w:val="00695304"/>
    <w:rsid w:val="006B371F"/>
    <w:rsid w:val="006B49D7"/>
    <w:rsid w:val="006C7B53"/>
    <w:rsid w:val="006D08E7"/>
    <w:rsid w:val="006D43E1"/>
    <w:rsid w:val="006D5376"/>
    <w:rsid w:val="006D5D91"/>
    <w:rsid w:val="0070195C"/>
    <w:rsid w:val="00702E92"/>
    <w:rsid w:val="0070304E"/>
    <w:rsid w:val="00705AC0"/>
    <w:rsid w:val="00712148"/>
    <w:rsid w:val="00712F57"/>
    <w:rsid w:val="00713088"/>
    <w:rsid w:val="0072214D"/>
    <w:rsid w:val="00724F15"/>
    <w:rsid w:val="00730578"/>
    <w:rsid w:val="00732FD2"/>
    <w:rsid w:val="0073644D"/>
    <w:rsid w:val="007402AB"/>
    <w:rsid w:val="00752BBB"/>
    <w:rsid w:val="0075390F"/>
    <w:rsid w:val="00753C88"/>
    <w:rsid w:val="00764A89"/>
    <w:rsid w:val="00774E01"/>
    <w:rsid w:val="007752E5"/>
    <w:rsid w:val="0077760F"/>
    <w:rsid w:val="007803DC"/>
    <w:rsid w:val="00786E11"/>
    <w:rsid w:val="00786F7E"/>
    <w:rsid w:val="007877AD"/>
    <w:rsid w:val="0079043A"/>
    <w:rsid w:val="0079798E"/>
    <w:rsid w:val="007A5A2E"/>
    <w:rsid w:val="007B0463"/>
    <w:rsid w:val="007B6719"/>
    <w:rsid w:val="007C3BB8"/>
    <w:rsid w:val="007D220D"/>
    <w:rsid w:val="007D3420"/>
    <w:rsid w:val="007D4E8B"/>
    <w:rsid w:val="007D50D4"/>
    <w:rsid w:val="007D594F"/>
    <w:rsid w:val="007E0896"/>
    <w:rsid w:val="007E0E91"/>
    <w:rsid w:val="007E6EB9"/>
    <w:rsid w:val="007F4552"/>
    <w:rsid w:val="008101F9"/>
    <w:rsid w:val="00811C23"/>
    <w:rsid w:val="00812BE6"/>
    <w:rsid w:val="00827321"/>
    <w:rsid w:val="0083579D"/>
    <w:rsid w:val="00843761"/>
    <w:rsid w:val="008457B5"/>
    <w:rsid w:val="00847428"/>
    <w:rsid w:val="00852BED"/>
    <w:rsid w:val="00855185"/>
    <w:rsid w:val="00855780"/>
    <w:rsid w:val="008660F7"/>
    <w:rsid w:val="008858BC"/>
    <w:rsid w:val="008A6E72"/>
    <w:rsid w:val="008C34C6"/>
    <w:rsid w:val="008C6518"/>
    <w:rsid w:val="008D122E"/>
    <w:rsid w:val="008D13EF"/>
    <w:rsid w:val="008D2C01"/>
    <w:rsid w:val="008D4C5F"/>
    <w:rsid w:val="008D4CD5"/>
    <w:rsid w:val="008D7FBF"/>
    <w:rsid w:val="008E0DED"/>
    <w:rsid w:val="008E2EA6"/>
    <w:rsid w:val="008F5341"/>
    <w:rsid w:val="008F7857"/>
    <w:rsid w:val="00905C89"/>
    <w:rsid w:val="00907EEA"/>
    <w:rsid w:val="00912E00"/>
    <w:rsid w:val="00920E9D"/>
    <w:rsid w:val="00931842"/>
    <w:rsid w:val="009374E7"/>
    <w:rsid w:val="009823A7"/>
    <w:rsid w:val="00991D66"/>
    <w:rsid w:val="009A0B76"/>
    <w:rsid w:val="009B06C2"/>
    <w:rsid w:val="009B3052"/>
    <w:rsid w:val="009B576D"/>
    <w:rsid w:val="009B6F9A"/>
    <w:rsid w:val="009C353F"/>
    <w:rsid w:val="009C4DA7"/>
    <w:rsid w:val="009D74FB"/>
    <w:rsid w:val="009E09AF"/>
    <w:rsid w:val="009E0BD7"/>
    <w:rsid w:val="009E1A1B"/>
    <w:rsid w:val="009E2DAA"/>
    <w:rsid w:val="009E6A5C"/>
    <w:rsid w:val="009F4BEE"/>
    <w:rsid w:val="00A00146"/>
    <w:rsid w:val="00A06C05"/>
    <w:rsid w:val="00A07EBC"/>
    <w:rsid w:val="00A16661"/>
    <w:rsid w:val="00A319B2"/>
    <w:rsid w:val="00A32B16"/>
    <w:rsid w:val="00A362A0"/>
    <w:rsid w:val="00A4157B"/>
    <w:rsid w:val="00A562F6"/>
    <w:rsid w:val="00A57829"/>
    <w:rsid w:val="00A77215"/>
    <w:rsid w:val="00A8498D"/>
    <w:rsid w:val="00A85EE9"/>
    <w:rsid w:val="00A913BD"/>
    <w:rsid w:val="00AA7E42"/>
    <w:rsid w:val="00AA7FFB"/>
    <w:rsid w:val="00AB08F5"/>
    <w:rsid w:val="00AB6274"/>
    <w:rsid w:val="00AC077E"/>
    <w:rsid w:val="00AC7B89"/>
    <w:rsid w:val="00AD2BAC"/>
    <w:rsid w:val="00AE6283"/>
    <w:rsid w:val="00AE797D"/>
    <w:rsid w:val="00AF516A"/>
    <w:rsid w:val="00B02D53"/>
    <w:rsid w:val="00B11C94"/>
    <w:rsid w:val="00B151B0"/>
    <w:rsid w:val="00B22052"/>
    <w:rsid w:val="00B31CFD"/>
    <w:rsid w:val="00B416A0"/>
    <w:rsid w:val="00B4443D"/>
    <w:rsid w:val="00B54FB3"/>
    <w:rsid w:val="00B55BCF"/>
    <w:rsid w:val="00B57EBF"/>
    <w:rsid w:val="00B62313"/>
    <w:rsid w:val="00B6386F"/>
    <w:rsid w:val="00B706E4"/>
    <w:rsid w:val="00B71472"/>
    <w:rsid w:val="00B73D9F"/>
    <w:rsid w:val="00B77B43"/>
    <w:rsid w:val="00B91F53"/>
    <w:rsid w:val="00BA092A"/>
    <w:rsid w:val="00BA68D9"/>
    <w:rsid w:val="00BB2F08"/>
    <w:rsid w:val="00BD4844"/>
    <w:rsid w:val="00BE027C"/>
    <w:rsid w:val="00BE27FD"/>
    <w:rsid w:val="00BF2E60"/>
    <w:rsid w:val="00BF7339"/>
    <w:rsid w:val="00C00D09"/>
    <w:rsid w:val="00C034C8"/>
    <w:rsid w:val="00C0481B"/>
    <w:rsid w:val="00C20C04"/>
    <w:rsid w:val="00C31E4C"/>
    <w:rsid w:val="00C32A13"/>
    <w:rsid w:val="00C36DD5"/>
    <w:rsid w:val="00C37EDA"/>
    <w:rsid w:val="00C44249"/>
    <w:rsid w:val="00C50754"/>
    <w:rsid w:val="00C5129C"/>
    <w:rsid w:val="00C51B36"/>
    <w:rsid w:val="00C51EE7"/>
    <w:rsid w:val="00C54A0F"/>
    <w:rsid w:val="00C54B53"/>
    <w:rsid w:val="00C6721D"/>
    <w:rsid w:val="00C7326F"/>
    <w:rsid w:val="00C82C76"/>
    <w:rsid w:val="00C84617"/>
    <w:rsid w:val="00C86123"/>
    <w:rsid w:val="00C9352D"/>
    <w:rsid w:val="00CA53D8"/>
    <w:rsid w:val="00CB0F7A"/>
    <w:rsid w:val="00CB5C83"/>
    <w:rsid w:val="00CD029B"/>
    <w:rsid w:val="00CE1988"/>
    <w:rsid w:val="00CE4189"/>
    <w:rsid w:val="00CE507D"/>
    <w:rsid w:val="00CE51A5"/>
    <w:rsid w:val="00CE726F"/>
    <w:rsid w:val="00D00E7B"/>
    <w:rsid w:val="00D02271"/>
    <w:rsid w:val="00D047ED"/>
    <w:rsid w:val="00D1564C"/>
    <w:rsid w:val="00D22701"/>
    <w:rsid w:val="00D6315E"/>
    <w:rsid w:val="00DA13B0"/>
    <w:rsid w:val="00DA1A2F"/>
    <w:rsid w:val="00DA4459"/>
    <w:rsid w:val="00DA4E14"/>
    <w:rsid w:val="00DB01EB"/>
    <w:rsid w:val="00DB2805"/>
    <w:rsid w:val="00DC32C7"/>
    <w:rsid w:val="00DF1D36"/>
    <w:rsid w:val="00DF59B8"/>
    <w:rsid w:val="00DF6BB1"/>
    <w:rsid w:val="00DF6FFF"/>
    <w:rsid w:val="00E16956"/>
    <w:rsid w:val="00E16A25"/>
    <w:rsid w:val="00E179D1"/>
    <w:rsid w:val="00E221DB"/>
    <w:rsid w:val="00E25EB9"/>
    <w:rsid w:val="00E33CF8"/>
    <w:rsid w:val="00E358A6"/>
    <w:rsid w:val="00E55382"/>
    <w:rsid w:val="00E558D1"/>
    <w:rsid w:val="00E61FA6"/>
    <w:rsid w:val="00E633FB"/>
    <w:rsid w:val="00E65257"/>
    <w:rsid w:val="00E67FF1"/>
    <w:rsid w:val="00E715CC"/>
    <w:rsid w:val="00E72CD3"/>
    <w:rsid w:val="00E8263A"/>
    <w:rsid w:val="00EA7A27"/>
    <w:rsid w:val="00EB2116"/>
    <w:rsid w:val="00EB7F0C"/>
    <w:rsid w:val="00EC4959"/>
    <w:rsid w:val="00ED7371"/>
    <w:rsid w:val="00ED7561"/>
    <w:rsid w:val="00EE01AE"/>
    <w:rsid w:val="00EF1BAA"/>
    <w:rsid w:val="00EF4830"/>
    <w:rsid w:val="00F02838"/>
    <w:rsid w:val="00F141B7"/>
    <w:rsid w:val="00F207BA"/>
    <w:rsid w:val="00F27E62"/>
    <w:rsid w:val="00F36955"/>
    <w:rsid w:val="00F55D40"/>
    <w:rsid w:val="00F64075"/>
    <w:rsid w:val="00F70328"/>
    <w:rsid w:val="00F70FE9"/>
    <w:rsid w:val="00F77EDD"/>
    <w:rsid w:val="00F81372"/>
    <w:rsid w:val="00F8279C"/>
    <w:rsid w:val="00F82BD6"/>
    <w:rsid w:val="00F83A0C"/>
    <w:rsid w:val="00F84213"/>
    <w:rsid w:val="00F94EDF"/>
    <w:rsid w:val="00FA31CF"/>
    <w:rsid w:val="00FC7A97"/>
    <w:rsid w:val="00FE0D64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068714"/>
  <w15:chartTrackingRefBased/>
  <w15:docId w15:val="{1B175B7E-9B89-4D23-8909-9D6C8D92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7">
    <w:name w:val="바탕글"/>
    <w:basedOn w:val="a"/>
    <w:rsid w:val="003E5EE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3E5EE8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3">
    <w:name w:val="xl63"/>
    <w:basedOn w:val="a"/>
    <w:rsid w:val="003E5EE8"/>
    <w:pPr>
      <w:wordWrap/>
      <w:spacing w:after="0" w:line="240" w:lineRule="auto"/>
      <w:jc w:val="left"/>
      <w:textAlignment w:val="top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3E5EE8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3E5EE8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3E5EE8"/>
    <w:pPr>
      <w:wordWrap/>
      <w:spacing w:after="0" w:line="240" w:lineRule="auto"/>
      <w:jc w:val="center"/>
      <w:textAlignment w:val="center"/>
    </w:pPr>
    <w:rPr>
      <w:rFonts w:ascii="함초롬바탕" w:eastAsia="굴림" w:hAnsi="굴림" w:cs="굴림"/>
      <w:color w:val="000000"/>
      <w:kern w:val="0"/>
      <w:sz w:val="18"/>
      <w:szCs w:val="18"/>
    </w:rPr>
  </w:style>
  <w:style w:type="paragraph" w:customStyle="1" w:styleId="td">
    <w:name w:val="td"/>
    <w:basedOn w:val="a"/>
    <w:rsid w:val="003E5EE8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msonormal0">
    <w:name w:val="msonormal"/>
    <w:basedOn w:val="a"/>
    <w:rsid w:val="00037C5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49723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49723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7</Words>
  <Characters>3008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이제인</cp:lastModifiedBy>
  <cp:revision>2</cp:revision>
  <dcterms:created xsi:type="dcterms:W3CDTF">2024-11-19T23:10:00Z</dcterms:created>
  <dcterms:modified xsi:type="dcterms:W3CDTF">2024-11-19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f605d13c3b37bde02f262a539302f3cef2215c03a0ab43c38797bf32679b25</vt:lpwstr>
  </property>
</Properties>
</file>